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CA8EF" w14:textId="77777777" w:rsidR="00321CE9" w:rsidRDefault="00321CE9" w:rsidP="00321CE9">
      <w:pPr>
        <w:spacing w:line="360" w:lineRule="auto"/>
        <w:jc w:val="center"/>
        <w:rPr>
          <w:rFonts w:ascii="Arial" w:hAnsi="Arial" w:cs="Arial"/>
          <w:color w:val="000000" w:themeColor="text1"/>
          <w:sz w:val="36"/>
          <w:szCs w:val="36"/>
          <w:lang w:val="en-US"/>
        </w:rPr>
      </w:pPr>
      <w:r w:rsidRPr="006971E6">
        <w:rPr>
          <w:rFonts w:ascii="Arial" w:hAnsi="Arial" w:cs="Arial"/>
          <w:color w:val="000000" w:themeColor="text1"/>
          <w:sz w:val="36"/>
          <w:szCs w:val="36"/>
          <w:lang w:val="en-US"/>
        </w:rPr>
        <w:t>Long-term outcome of patients undergoing pacemaker implantation after transcatheter aortic valve implantation: a systematic review and meta-analysis</w:t>
      </w:r>
    </w:p>
    <w:p w14:paraId="26A9E3E5" w14:textId="77777777" w:rsidR="00321CE9" w:rsidRPr="00F1367F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sz w:val="32"/>
          <w:szCs w:val="32"/>
          <w:lang w:val="en-US"/>
        </w:rPr>
      </w:pPr>
    </w:p>
    <w:p w14:paraId="5E988076" w14:textId="77777777" w:rsidR="00321CE9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sz w:val="32"/>
          <w:szCs w:val="32"/>
          <w:lang w:val="en-US"/>
        </w:rPr>
      </w:pPr>
      <w:r w:rsidRPr="00F1367F">
        <w:rPr>
          <w:rFonts w:ascii="Arial" w:hAnsi="Arial" w:cs="Arial"/>
          <w:color w:val="000000" w:themeColor="text1"/>
          <w:sz w:val="32"/>
          <w:szCs w:val="32"/>
          <w:lang w:val="en-US"/>
        </w:rPr>
        <w:t>Running Title: Pacemaker and Long-Term Mortality After TAVI</w:t>
      </w:r>
    </w:p>
    <w:p w14:paraId="1B851885" w14:textId="77777777" w:rsidR="00321CE9" w:rsidRPr="00F1367F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sz w:val="32"/>
          <w:szCs w:val="32"/>
          <w:lang w:val="en-US"/>
        </w:rPr>
      </w:pPr>
    </w:p>
    <w:p w14:paraId="5C0A5E23" w14:textId="488BAB26" w:rsidR="00321CE9" w:rsidRPr="001011EF" w:rsidRDefault="00321CE9" w:rsidP="00321C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6971E6">
        <w:rPr>
          <w:rFonts w:ascii="Arial" w:hAnsi="Arial" w:cs="Arial"/>
          <w:color w:val="000000" w:themeColor="text1"/>
        </w:rPr>
        <w:t>Cecilia Veraar</w:t>
      </w:r>
      <w:r w:rsidR="001C42F9" w:rsidRPr="001C42F9">
        <w:rPr>
          <w:rFonts w:ascii="Arial" w:hAnsi="Arial" w:cs="Arial"/>
          <w:color w:val="000000" w:themeColor="text1"/>
          <w:vertAlign w:val="superscript"/>
        </w:rPr>
        <w:t>1</w:t>
      </w:r>
      <w:r w:rsidRPr="001C42F9">
        <w:rPr>
          <w:rFonts w:ascii="Arial" w:hAnsi="Arial" w:cs="Arial"/>
          <w:color w:val="000000" w:themeColor="text1"/>
          <w:vertAlign w:val="superscript"/>
        </w:rPr>
        <w:t>,2</w:t>
      </w:r>
      <w:r w:rsidR="001011EF">
        <w:rPr>
          <w:rFonts w:ascii="Arial" w:hAnsi="Arial" w:cs="Arial"/>
          <w:color w:val="000000" w:themeColor="text1"/>
        </w:rPr>
        <w:t>,</w:t>
      </w:r>
      <w:r w:rsidR="001C42F9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6971E6">
        <w:rPr>
          <w:rFonts w:ascii="Arial" w:hAnsi="Arial" w:cs="Arial"/>
          <w:color w:val="000000" w:themeColor="text1"/>
        </w:rPr>
        <w:t>Gudrun Lamm</w:t>
      </w:r>
      <w:r w:rsidRPr="006971E6">
        <w:rPr>
          <w:rFonts w:ascii="Arial" w:hAnsi="Arial" w:cs="Arial"/>
          <w:color w:val="000000" w:themeColor="text1"/>
          <w:vertAlign w:val="superscript"/>
        </w:rPr>
        <w:t>1,2</w:t>
      </w:r>
      <w:r w:rsidR="001011EF">
        <w:rPr>
          <w:rFonts w:ascii="Arial" w:hAnsi="Arial" w:cs="Arial"/>
          <w:color w:val="000000" w:themeColor="text1"/>
        </w:rPr>
        <w:t>,</w:t>
      </w:r>
      <w:r w:rsidRPr="006971E6">
        <w:rPr>
          <w:rFonts w:ascii="Arial" w:hAnsi="Arial" w:cs="Arial"/>
          <w:color w:val="000000" w:themeColor="text1"/>
        </w:rPr>
        <w:t xml:space="preserve"> Lion Merl</w:t>
      </w:r>
      <w:r w:rsidRPr="006971E6">
        <w:rPr>
          <w:rFonts w:ascii="Arial" w:hAnsi="Arial" w:cs="Arial"/>
          <w:color w:val="000000" w:themeColor="text1"/>
          <w:vertAlign w:val="superscript"/>
        </w:rPr>
        <w:t>1,2</w:t>
      </w:r>
      <w:r w:rsidR="001011EF">
        <w:rPr>
          <w:rFonts w:ascii="Arial" w:hAnsi="Arial" w:cs="Arial"/>
          <w:color w:val="000000" w:themeColor="text1"/>
        </w:rPr>
        <w:t>,</w:t>
      </w:r>
      <w:r w:rsidRPr="006971E6">
        <w:rPr>
          <w:rFonts w:ascii="Arial" w:hAnsi="Arial" w:cs="Arial"/>
          <w:color w:val="000000" w:themeColor="text1"/>
        </w:rPr>
        <w:t xml:space="preserve"> Arabella Fischer</w:t>
      </w:r>
      <w:r>
        <w:rPr>
          <w:rFonts w:ascii="Arial" w:hAnsi="Arial" w:cs="Arial"/>
          <w:color w:val="000000" w:themeColor="text1"/>
        </w:rPr>
        <w:t>-Hammerschmied</w:t>
      </w:r>
      <w:r w:rsidRPr="006971E6">
        <w:rPr>
          <w:rFonts w:ascii="Arial" w:hAnsi="Arial" w:cs="Arial"/>
          <w:color w:val="000000" w:themeColor="text1"/>
          <w:vertAlign w:val="superscript"/>
        </w:rPr>
        <w:t>3</w:t>
      </w:r>
      <w:r w:rsidR="001011EF">
        <w:rPr>
          <w:rFonts w:ascii="Arial" w:hAnsi="Arial" w:cs="Arial"/>
          <w:color w:val="000000" w:themeColor="text1"/>
        </w:rPr>
        <w:t xml:space="preserve">, </w:t>
      </w:r>
      <w:r w:rsidRPr="006971E6">
        <w:rPr>
          <w:rFonts w:ascii="Arial" w:hAnsi="Arial" w:cs="Arial"/>
          <w:color w:val="000000" w:themeColor="text1"/>
        </w:rPr>
        <w:t>Matthias Granner</w:t>
      </w:r>
      <w:r w:rsidRPr="006971E6">
        <w:rPr>
          <w:rFonts w:ascii="Arial" w:hAnsi="Arial" w:cs="Arial"/>
          <w:color w:val="000000" w:themeColor="text1"/>
          <w:vertAlign w:val="superscript"/>
        </w:rPr>
        <w:t>1,2</w:t>
      </w:r>
      <w:r w:rsidR="001011EF">
        <w:rPr>
          <w:rFonts w:ascii="Arial" w:hAnsi="Arial" w:cs="Arial"/>
          <w:color w:val="000000" w:themeColor="text1"/>
        </w:rPr>
        <w:t xml:space="preserve">, </w:t>
      </w:r>
      <w:r w:rsidRPr="006971E6">
        <w:rPr>
          <w:rFonts w:ascii="Arial" w:hAnsi="Arial" w:cs="Arial"/>
          <w:color w:val="000000" w:themeColor="text1"/>
        </w:rPr>
        <w:t>Maximilian Will</w:t>
      </w:r>
      <w:r w:rsidRPr="006971E6">
        <w:rPr>
          <w:rFonts w:ascii="Arial" w:hAnsi="Arial" w:cs="Arial"/>
          <w:color w:val="000000" w:themeColor="text1"/>
          <w:vertAlign w:val="superscript"/>
        </w:rPr>
        <w:t>1,2</w:t>
      </w:r>
      <w:r w:rsidR="001011EF">
        <w:rPr>
          <w:rFonts w:ascii="Arial" w:hAnsi="Arial" w:cs="Arial"/>
          <w:color w:val="000000" w:themeColor="text1"/>
        </w:rPr>
        <w:t xml:space="preserve">, </w:t>
      </w:r>
      <w:r w:rsidRPr="006E6045">
        <w:rPr>
          <w:rFonts w:ascii="Arial" w:hAnsi="Arial" w:cs="Arial"/>
          <w:color w:val="000000" w:themeColor="text1"/>
        </w:rPr>
        <w:t>Konstantin Schwarz</w:t>
      </w:r>
      <w:r w:rsidRPr="006971E6">
        <w:rPr>
          <w:rFonts w:ascii="Arial" w:hAnsi="Arial" w:cs="Arial"/>
          <w:color w:val="000000" w:themeColor="text1"/>
          <w:vertAlign w:val="superscript"/>
        </w:rPr>
        <w:t>1,2</w:t>
      </w:r>
      <w:r w:rsidR="001011EF">
        <w:rPr>
          <w:rFonts w:ascii="Arial" w:hAnsi="Arial" w:cs="Arial"/>
          <w:color w:val="000000" w:themeColor="text1"/>
        </w:rPr>
        <w:t>,</w:t>
      </w:r>
      <w:r w:rsidRPr="006971E6">
        <w:rPr>
          <w:rFonts w:ascii="Arial" w:hAnsi="Arial" w:cs="Arial"/>
          <w:color w:val="000000" w:themeColor="text1"/>
        </w:rPr>
        <w:t xml:space="preserve"> Andreas Kammerlander</w:t>
      </w:r>
      <w:r w:rsidRPr="006971E6">
        <w:rPr>
          <w:rFonts w:ascii="Arial" w:hAnsi="Arial" w:cs="Arial"/>
          <w:color w:val="000000" w:themeColor="text1"/>
          <w:vertAlign w:val="superscript"/>
        </w:rPr>
        <w:t>4</w:t>
      </w:r>
      <w:r w:rsidR="001011EF">
        <w:rPr>
          <w:rFonts w:ascii="Arial" w:hAnsi="Arial" w:cs="Arial"/>
          <w:color w:val="000000" w:themeColor="text1"/>
        </w:rPr>
        <w:t xml:space="preserve">, </w:t>
      </w:r>
      <w:r w:rsidRPr="006971E6">
        <w:rPr>
          <w:rFonts w:ascii="Arial" w:hAnsi="Arial" w:cs="Arial"/>
          <w:color w:val="000000" w:themeColor="text1"/>
        </w:rPr>
        <w:t>Julia Mascherbauer</w:t>
      </w:r>
      <w:r>
        <w:rPr>
          <w:rFonts w:ascii="Arial" w:hAnsi="Arial" w:cs="Arial"/>
          <w:color w:val="000000" w:themeColor="text1"/>
        </w:rPr>
        <w:t>,</w:t>
      </w:r>
      <w:r w:rsidRPr="006971E6">
        <w:rPr>
          <w:rFonts w:ascii="Arial" w:hAnsi="Arial" w:cs="Arial"/>
          <w:color w:val="000000" w:themeColor="text1"/>
          <w:vertAlign w:val="superscript"/>
        </w:rPr>
        <w:t>1,2</w:t>
      </w:r>
    </w:p>
    <w:p w14:paraId="14CA4AEC" w14:textId="77777777" w:rsidR="00321CE9" w:rsidRPr="006971E6" w:rsidRDefault="00321CE9" w:rsidP="00321C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2FA8E9EC" w14:textId="77777777" w:rsidR="00321CE9" w:rsidRPr="006971E6" w:rsidRDefault="00321CE9" w:rsidP="00321C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6971E6">
        <w:rPr>
          <w:rFonts w:ascii="Arial" w:hAnsi="Arial" w:cs="Arial"/>
          <w:b/>
          <w:bCs/>
          <w:color w:val="000000" w:themeColor="text1"/>
          <w:lang w:val="en-US"/>
        </w:rPr>
        <w:t>Affiliations:</w:t>
      </w:r>
    </w:p>
    <w:p w14:paraId="7E22C052" w14:textId="77777777" w:rsidR="00321CE9" w:rsidRDefault="00321CE9" w:rsidP="00321C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971E6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820346">
        <w:rPr>
          <w:rFonts w:ascii="Arial" w:hAnsi="Arial" w:cs="Arial"/>
          <w:color w:val="000000" w:themeColor="text1"/>
          <w:lang w:val="en-US"/>
        </w:rPr>
        <w:t>Karl Landsteiner University of Health Sciences, Dr. Karl-Dorrek-</w:t>
      </w:r>
      <w:proofErr w:type="spellStart"/>
      <w:r w:rsidRPr="00820346">
        <w:rPr>
          <w:rFonts w:ascii="Arial" w:hAnsi="Arial" w:cs="Arial"/>
          <w:color w:val="000000" w:themeColor="text1"/>
          <w:lang w:val="en-US"/>
        </w:rPr>
        <w:t>Straße</w:t>
      </w:r>
      <w:proofErr w:type="spellEnd"/>
      <w:r w:rsidRPr="00820346">
        <w:rPr>
          <w:rFonts w:ascii="Arial" w:hAnsi="Arial" w:cs="Arial"/>
          <w:color w:val="000000" w:themeColor="text1"/>
          <w:lang w:val="en-US"/>
        </w:rPr>
        <w:t xml:space="preserve"> 30, 3500, </w:t>
      </w:r>
      <w:proofErr w:type="spellStart"/>
      <w:r w:rsidRPr="00820346">
        <w:rPr>
          <w:rFonts w:ascii="Arial" w:hAnsi="Arial" w:cs="Arial"/>
          <w:color w:val="000000" w:themeColor="text1"/>
          <w:lang w:val="en-US"/>
        </w:rPr>
        <w:t>Krems</w:t>
      </w:r>
      <w:proofErr w:type="spellEnd"/>
      <w:r w:rsidRPr="00820346">
        <w:rPr>
          <w:rFonts w:ascii="Arial" w:hAnsi="Arial" w:cs="Arial"/>
          <w:color w:val="000000" w:themeColor="text1"/>
          <w:lang w:val="en-US"/>
        </w:rPr>
        <w:t>, Austria</w:t>
      </w:r>
    </w:p>
    <w:p w14:paraId="163915D5" w14:textId="77777777" w:rsidR="00321CE9" w:rsidRPr="00820346" w:rsidRDefault="00321CE9" w:rsidP="00321C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971E6">
        <w:rPr>
          <w:rFonts w:ascii="Arial" w:hAnsi="Arial" w:cs="Arial"/>
          <w:color w:val="000000" w:themeColor="text1"/>
          <w:vertAlign w:val="superscript"/>
          <w:lang w:val="en-US"/>
        </w:rPr>
        <w:t xml:space="preserve">2 </w:t>
      </w:r>
      <w:r w:rsidRPr="00820346">
        <w:rPr>
          <w:rFonts w:ascii="Arial" w:hAnsi="Arial" w:cs="Arial"/>
          <w:color w:val="000000" w:themeColor="text1"/>
          <w:lang w:val="en-US"/>
        </w:rPr>
        <w:t xml:space="preserve">Division of Internal Medicine 3, University Hospital St. </w:t>
      </w:r>
      <w:proofErr w:type="spellStart"/>
      <w:r w:rsidRPr="00820346">
        <w:rPr>
          <w:rFonts w:ascii="Arial" w:hAnsi="Arial" w:cs="Arial"/>
          <w:color w:val="000000" w:themeColor="text1"/>
          <w:lang w:val="en-US"/>
        </w:rPr>
        <w:t>Pölten</w:t>
      </w:r>
      <w:proofErr w:type="spellEnd"/>
      <w:r w:rsidRPr="00820346">
        <w:rPr>
          <w:rFonts w:ascii="Arial" w:hAnsi="Arial" w:cs="Arial"/>
          <w:color w:val="000000" w:themeColor="text1"/>
          <w:lang w:val="en-US"/>
        </w:rPr>
        <w:t xml:space="preserve">, Dunant-Platz 1, 3100, St. </w:t>
      </w:r>
      <w:proofErr w:type="spellStart"/>
      <w:r w:rsidRPr="00820346">
        <w:rPr>
          <w:rFonts w:ascii="Arial" w:hAnsi="Arial" w:cs="Arial"/>
          <w:color w:val="000000" w:themeColor="text1"/>
          <w:lang w:val="en-US"/>
        </w:rPr>
        <w:t>Pölten</w:t>
      </w:r>
      <w:proofErr w:type="spellEnd"/>
      <w:r w:rsidRPr="00820346">
        <w:rPr>
          <w:rFonts w:ascii="Arial" w:hAnsi="Arial" w:cs="Arial"/>
          <w:color w:val="000000" w:themeColor="text1"/>
          <w:lang w:val="en-US"/>
        </w:rPr>
        <w:t>, Austria</w:t>
      </w:r>
    </w:p>
    <w:p w14:paraId="27075297" w14:textId="77777777" w:rsidR="00321CE9" w:rsidRPr="006971E6" w:rsidRDefault="00321CE9" w:rsidP="00321CE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971E6">
        <w:rPr>
          <w:rFonts w:ascii="Arial" w:hAnsi="Arial" w:cs="Arial"/>
          <w:color w:val="000000" w:themeColor="text1"/>
          <w:vertAlign w:val="superscript"/>
          <w:lang w:val="en-US"/>
        </w:rPr>
        <w:t>3</w:t>
      </w:r>
      <w:r w:rsidRPr="006971E6">
        <w:rPr>
          <w:rFonts w:ascii="Arial" w:hAnsi="Arial" w:cs="Arial"/>
          <w:color w:val="000000" w:themeColor="text1"/>
          <w:lang w:val="en-US"/>
        </w:rPr>
        <w:t>Department of Anesthesiology, Intensive Care Medicine and Pain Medicine, Division of Cardiac Thoracic Vascular Anesthesia and Intensive Care Medicine, Medical University of Vienna, Vienna, Austria</w:t>
      </w:r>
    </w:p>
    <w:p w14:paraId="5EF825E6" w14:textId="77777777" w:rsidR="00321CE9" w:rsidRPr="006971E6" w:rsidRDefault="00321CE9" w:rsidP="00321CE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971E6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6971E6">
        <w:rPr>
          <w:rFonts w:ascii="Arial" w:hAnsi="Arial" w:cs="Arial"/>
          <w:color w:val="000000" w:themeColor="text1"/>
          <w:lang w:val="en-US"/>
        </w:rPr>
        <w:t>Department of Cardiology, Medical University of Vienna, Vienna, Austria</w:t>
      </w:r>
    </w:p>
    <w:p w14:paraId="70D2C77C" w14:textId="77777777" w:rsidR="00321CE9" w:rsidRPr="006971E6" w:rsidRDefault="00321CE9" w:rsidP="00321CE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613BE591" w14:textId="2FAE3D0D" w:rsidR="00321CE9" w:rsidRPr="00FA7A83" w:rsidRDefault="00321CE9" w:rsidP="00321CE9">
      <w:pPr>
        <w:spacing w:line="36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  <w:r w:rsidRPr="00FA7A83">
        <w:rPr>
          <w:rFonts w:ascii="Arial" w:hAnsi="Arial" w:cs="Arial"/>
          <w:i/>
          <w:iCs/>
          <w:color w:val="000000" w:themeColor="text1"/>
          <w:lang w:val="en-US"/>
        </w:rPr>
        <w:t xml:space="preserve">The </w:t>
      </w:r>
      <w:r w:rsidR="001011EF" w:rsidRPr="00FA7A83">
        <w:rPr>
          <w:rFonts w:ascii="Arial" w:hAnsi="Arial" w:cs="Arial"/>
          <w:i/>
          <w:iCs/>
          <w:color w:val="000000" w:themeColor="text1"/>
          <w:lang w:val="en-US"/>
        </w:rPr>
        <w:t>authors</w:t>
      </w:r>
      <w:r w:rsidRPr="00FA7A83">
        <w:rPr>
          <w:rFonts w:ascii="Arial" w:hAnsi="Arial" w:cs="Arial"/>
          <w:i/>
          <w:iCs/>
          <w:color w:val="000000" w:themeColor="text1"/>
          <w:lang w:val="en-US"/>
        </w:rPr>
        <w:t xml:space="preserve"> declare no conflicts of interest.</w:t>
      </w:r>
    </w:p>
    <w:p w14:paraId="51E2DFBD" w14:textId="77777777" w:rsidR="00321CE9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7AE3D5D" w14:textId="77777777" w:rsidR="00321CE9" w:rsidRPr="00C06DA6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274DB3F" w14:textId="77777777" w:rsidR="00321CE9" w:rsidRPr="006971E6" w:rsidRDefault="00321CE9" w:rsidP="00321CE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6971E6">
        <w:rPr>
          <w:rFonts w:ascii="Arial" w:hAnsi="Arial" w:cs="Arial"/>
          <w:b/>
          <w:bCs/>
          <w:color w:val="000000" w:themeColor="text1"/>
          <w:lang w:val="en-US"/>
        </w:rPr>
        <w:t>Correspondence to:</w:t>
      </w:r>
    </w:p>
    <w:p w14:paraId="180BDE26" w14:textId="77777777" w:rsidR="00321CE9" w:rsidRPr="006971E6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971E6">
        <w:rPr>
          <w:rFonts w:ascii="Arial" w:hAnsi="Arial" w:cs="Arial"/>
          <w:color w:val="000000" w:themeColor="text1"/>
          <w:lang w:val="en-US"/>
        </w:rPr>
        <w:t>Cecilia Veraar, MD</w:t>
      </w:r>
    </w:p>
    <w:p w14:paraId="1A561E9D" w14:textId="77777777" w:rsidR="00321CE9" w:rsidRPr="006971E6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971E6">
        <w:rPr>
          <w:rFonts w:ascii="Arial" w:hAnsi="Arial" w:cs="Arial"/>
          <w:color w:val="000000" w:themeColor="text1"/>
          <w:lang w:val="en-US"/>
        </w:rPr>
        <w:t xml:space="preserve">Karl Landsteiner University of Health Sciences, </w:t>
      </w:r>
      <w:proofErr w:type="spellStart"/>
      <w:r w:rsidRPr="006971E6">
        <w:rPr>
          <w:rFonts w:ascii="Arial" w:hAnsi="Arial" w:cs="Arial"/>
          <w:color w:val="000000" w:themeColor="text1"/>
          <w:lang w:val="en-US"/>
        </w:rPr>
        <w:t>Krems</w:t>
      </w:r>
      <w:proofErr w:type="spellEnd"/>
      <w:r w:rsidRPr="006971E6">
        <w:rPr>
          <w:rFonts w:ascii="Arial" w:hAnsi="Arial" w:cs="Arial"/>
          <w:color w:val="000000" w:themeColor="text1"/>
          <w:lang w:val="en-US"/>
        </w:rPr>
        <w:t>, Austria</w:t>
      </w:r>
    </w:p>
    <w:p w14:paraId="74E13976" w14:textId="77777777" w:rsidR="00321CE9" w:rsidRPr="006971E6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971E6">
        <w:rPr>
          <w:rFonts w:ascii="Arial" w:hAnsi="Arial" w:cs="Arial"/>
          <w:color w:val="000000" w:themeColor="text1"/>
          <w:lang w:val="en-US"/>
        </w:rPr>
        <w:t xml:space="preserve">Department of Cardiology, University Hospital Sankt </w:t>
      </w:r>
      <w:proofErr w:type="spellStart"/>
      <w:r w:rsidRPr="006971E6">
        <w:rPr>
          <w:rFonts w:ascii="Arial" w:hAnsi="Arial" w:cs="Arial"/>
          <w:color w:val="000000" w:themeColor="text1"/>
          <w:lang w:val="en-US"/>
        </w:rPr>
        <w:t>Poelten</w:t>
      </w:r>
      <w:proofErr w:type="spellEnd"/>
      <w:r w:rsidRPr="006971E6">
        <w:rPr>
          <w:rFonts w:ascii="Arial" w:hAnsi="Arial" w:cs="Arial"/>
          <w:color w:val="000000" w:themeColor="text1"/>
          <w:lang w:val="en-US"/>
        </w:rPr>
        <w:t xml:space="preserve">, Sankt </w:t>
      </w:r>
      <w:proofErr w:type="spellStart"/>
      <w:r w:rsidRPr="006971E6">
        <w:rPr>
          <w:rFonts w:ascii="Arial" w:hAnsi="Arial" w:cs="Arial"/>
          <w:color w:val="000000" w:themeColor="text1"/>
          <w:lang w:val="en-US"/>
        </w:rPr>
        <w:t>Poelten</w:t>
      </w:r>
      <w:proofErr w:type="spellEnd"/>
      <w:r w:rsidRPr="006971E6">
        <w:rPr>
          <w:rFonts w:ascii="Arial" w:hAnsi="Arial" w:cs="Arial"/>
          <w:color w:val="000000" w:themeColor="text1"/>
          <w:lang w:val="en-US"/>
        </w:rPr>
        <w:t>, Austria</w:t>
      </w:r>
    </w:p>
    <w:p w14:paraId="7F664831" w14:textId="77777777" w:rsidR="00321CE9" w:rsidRPr="006971E6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971E6">
        <w:rPr>
          <w:rFonts w:ascii="Arial" w:hAnsi="Arial" w:cs="Arial"/>
          <w:color w:val="000000" w:themeColor="text1"/>
          <w:lang w:val="en-US"/>
        </w:rPr>
        <w:t xml:space="preserve">Dunant-Platz 1, 3100 St. </w:t>
      </w:r>
      <w:proofErr w:type="spellStart"/>
      <w:r w:rsidRPr="006971E6">
        <w:rPr>
          <w:rFonts w:ascii="Arial" w:hAnsi="Arial" w:cs="Arial"/>
          <w:color w:val="000000" w:themeColor="text1"/>
          <w:lang w:val="en-US"/>
        </w:rPr>
        <w:t>Pölten</w:t>
      </w:r>
      <w:proofErr w:type="spellEnd"/>
    </w:p>
    <w:p w14:paraId="11EC8866" w14:textId="77777777" w:rsidR="00321CE9" w:rsidRPr="006971E6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hyperlink r:id="rId4" w:history="1">
        <w:r w:rsidRPr="006971E6">
          <w:rPr>
            <w:rStyle w:val="Hyperlink"/>
            <w:rFonts w:ascii="Arial" w:hAnsi="Arial" w:cs="Arial"/>
            <w:color w:val="000000" w:themeColor="text1"/>
            <w:lang w:val="en-US"/>
          </w:rPr>
          <w:t>cecilia.veraar@stpoelten.lknoe.at</w:t>
        </w:r>
      </w:hyperlink>
    </w:p>
    <w:p w14:paraId="57989A8B" w14:textId="77777777" w:rsidR="003542B5" w:rsidRDefault="003542B5"/>
    <w:p w14:paraId="5854E82A" w14:textId="77777777" w:rsidR="00321CE9" w:rsidRDefault="00321CE9"/>
    <w:p w14:paraId="6C639382" w14:textId="77777777" w:rsidR="00321CE9" w:rsidRDefault="00321CE9"/>
    <w:p w14:paraId="4517AEF3" w14:textId="77777777" w:rsidR="00321CE9" w:rsidRDefault="00321CE9"/>
    <w:p w14:paraId="69DB30DB" w14:textId="37E3964C" w:rsidR="00321CE9" w:rsidRPr="006971E6" w:rsidRDefault="00321CE9" w:rsidP="00321CE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6971E6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Supplementary Table </w:t>
      </w:r>
      <w:r w:rsidR="003A41D6" w:rsidRPr="003A41D6">
        <w:rPr>
          <w:rFonts w:ascii="Arial" w:hAnsi="Arial" w:cs="Arial"/>
          <w:b/>
          <w:color w:val="C00000"/>
          <w:lang w:val="en-US"/>
        </w:rPr>
        <w:t>S</w:t>
      </w:r>
      <w:r w:rsidRPr="006971E6">
        <w:rPr>
          <w:rFonts w:ascii="Arial" w:hAnsi="Arial" w:cs="Arial"/>
          <w:b/>
          <w:color w:val="000000" w:themeColor="text1"/>
          <w:lang w:val="en-US"/>
        </w:rPr>
        <w:t>1: Full electronic search strategy through August 30th, 2025</w:t>
      </w:r>
      <w:bookmarkStart w:id="0" w:name="OLE_LINK1"/>
    </w:p>
    <w:tbl>
      <w:tblPr>
        <w:tblW w:w="9261" w:type="dxa"/>
        <w:tblInd w:w="-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61"/>
      </w:tblGrid>
      <w:tr w:rsidR="00321CE9" w:rsidRPr="006971E6" w14:paraId="04C2C585" w14:textId="77777777" w:rsidTr="000E739E">
        <w:trPr>
          <w:trHeight w:val="381"/>
        </w:trPr>
        <w:tc>
          <w:tcPr>
            <w:tcW w:w="9261" w:type="dxa"/>
          </w:tcPr>
          <w:p w14:paraId="18EE3061" w14:textId="77777777" w:rsidR="00321CE9" w:rsidRPr="006971E6" w:rsidRDefault="00321CE9" w:rsidP="000E739E">
            <w:pPr>
              <w:spacing w:line="360" w:lineRule="auto"/>
              <w:ind w:left="146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6971E6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PubMed</w:t>
            </w:r>
          </w:p>
        </w:tc>
      </w:tr>
      <w:tr w:rsidR="00321CE9" w:rsidRPr="003A41D6" w14:paraId="50C52D5E" w14:textId="77777777" w:rsidTr="000E739E">
        <w:trPr>
          <w:trHeight w:val="1552"/>
        </w:trPr>
        <w:tc>
          <w:tcPr>
            <w:tcW w:w="9261" w:type="dxa"/>
          </w:tcPr>
          <w:p w14:paraId="3F202F59" w14:textId="77777777" w:rsidR="00321CE9" w:rsidRPr="006971E6" w:rsidRDefault="00321CE9" w:rsidP="000E739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6971E6">
              <w:rPr>
                <w:rFonts w:ascii="Arial" w:hAnsi="Arial" w:cs="Arial"/>
                <w:color w:val="000000" w:themeColor="text1"/>
                <w:lang w:val="en-US"/>
              </w:rPr>
              <w:t>("pacemaker"[Title]) AND ("transcatheter aortic valve implantation"[Title/Abstract] OR "TAVI"[Title/Abstract] OR "TAVR"[Title/Abstract]) AND ("mortality"[Title/Abstract] OR "survival"[Title/Abstract] OR "outcome"[Title/Abstract]) AND ("5 year"[Title/Abstract] OR "5-year"[Title/Abstract] OR "long-term"[Title/Abstract] OR "follow- up"[Title/Abstract])</w:t>
            </w:r>
          </w:p>
        </w:tc>
      </w:tr>
      <w:tr w:rsidR="00321CE9" w:rsidRPr="006971E6" w14:paraId="0317683E" w14:textId="77777777" w:rsidTr="000E739E">
        <w:trPr>
          <w:trHeight w:val="395"/>
        </w:trPr>
        <w:tc>
          <w:tcPr>
            <w:tcW w:w="9261" w:type="dxa"/>
          </w:tcPr>
          <w:p w14:paraId="376A464A" w14:textId="77777777" w:rsidR="00321CE9" w:rsidRPr="006971E6" w:rsidRDefault="00321CE9" w:rsidP="000E739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6971E6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EMBASE</w:t>
            </w:r>
          </w:p>
        </w:tc>
      </w:tr>
      <w:tr w:rsidR="00321CE9" w:rsidRPr="003A41D6" w14:paraId="02120940" w14:textId="77777777" w:rsidTr="000E739E">
        <w:trPr>
          <w:trHeight w:val="3281"/>
        </w:trPr>
        <w:tc>
          <w:tcPr>
            <w:tcW w:w="9261" w:type="dxa"/>
          </w:tcPr>
          <w:p w14:paraId="3406C075" w14:textId="77777777" w:rsidR="00321CE9" w:rsidRPr="006971E6" w:rsidRDefault="00321CE9" w:rsidP="000E739E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('transcatheter aortic valve replacement'/exp OR 'transcatheter aortic valve implantation'/exp OR </w:t>
            </w:r>
            <w:proofErr w:type="spellStart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>tavr</w:t>
            </w:r>
            <w:proofErr w:type="spellEnd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OR </w:t>
            </w:r>
            <w:proofErr w:type="spellStart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>tavi</w:t>
            </w:r>
            <w:proofErr w:type="spellEnd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>) AND (('survival analysis'/exp OR survival) AND rate OR mortality OR 'long-term survival' OR 'time-to-event') AND ((5 AND year* OR 'five year*' OR 10) AND year* OR 'ten year*' OR 'long term*' OR 'long-term follow-up') AND (pacemaker*:</w:t>
            </w:r>
            <w:proofErr w:type="spellStart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>ti</w:t>
            </w:r>
            <w:proofErr w:type="spellEnd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OR 'permanent pacemaker':</w:t>
            </w:r>
            <w:proofErr w:type="spellStart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>ti</w:t>
            </w:r>
            <w:proofErr w:type="spellEnd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OR 'pacemaker implantation':</w:t>
            </w:r>
            <w:proofErr w:type="spellStart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>ti</w:t>
            </w:r>
            <w:proofErr w:type="spellEnd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>) AND (multicenter OR registry OR nationwide OR 'large cohort' OR 'consecutive patients' OR 'more than 300' OR '&gt;300') AND [humans]/</w:t>
            </w:r>
            <w:proofErr w:type="spellStart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>lim</w:t>
            </w:r>
            <w:proofErr w:type="spellEnd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AND [abstracts]/</w:t>
            </w:r>
            <w:proofErr w:type="spellStart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>lim</w:t>
            </w:r>
            <w:proofErr w:type="spellEnd"/>
            <w:r w:rsidRPr="006971E6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AND ('article'/it OR 'article in press'/it)</w:t>
            </w:r>
          </w:p>
        </w:tc>
      </w:tr>
    </w:tbl>
    <w:p w14:paraId="08F97DF9" w14:textId="77777777" w:rsidR="00321CE9" w:rsidRPr="006971E6" w:rsidRDefault="00321CE9" w:rsidP="00321CE9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bookmarkEnd w:id="0"/>
    <w:p w14:paraId="5F8D425E" w14:textId="77777777" w:rsidR="001C42F9" w:rsidRDefault="001C42F9" w:rsidP="00321CE9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48AB9F53" w14:textId="77777777" w:rsidR="001C42F9" w:rsidRPr="006971E6" w:rsidRDefault="001C42F9" w:rsidP="001C42F9">
      <w:pPr>
        <w:jc w:val="both"/>
        <w:rPr>
          <w:rFonts w:ascii="Arial" w:hAnsi="Arial" w:cs="Arial"/>
          <w:color w:val="000000" w:themeColor="text1"/>
          <w:sz w:val="32"/>
          <w:szCs w:val="32"/>
          <w:lang w:val="en-US"/>
        </w:rPr>
      </w:pPr>
      <w:r w:rsidRPr="006971E6">
        <w:rPr>
          <w:rFonts w:ascii="Arial" w:hAnsi="Arial" w:cs="Arial"/>
          <w:color w:val="000000" w:themeColor="text1"/>
          <w:sz w:val="32"/>
          <w:szCs w:val="32"/>
          <w:lang w:val="en-US"/>
        </w:rPr>
        <w:br w:type="page"/>
      </w:r>
    </w:p>
    <w:p w14:paraId="6778C6D1" w14:textId="6E51394D" w:rsidR="00321CE9" w:rsidRPr="001C42F9" w:rsidRDefault="00321CE9" w:rsidP="001C42F9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6971E6">
        <w:rPr>
          <w:rFonts w:ascii="Arial" w:hAnsi="Arial" w:cs="Arial"/>
          <w:b/>
          <w:bCs/>
          <w:color w:val="000000" w:themeColor="text1"/>
          <w:lang w:val="en-US"/>
        </w:rPr>
        <w:lastRenderedPageBreak/>
        <w:t>Supplementary Table</w:t>
      </w:r>
      <w:r w:rsidR="001011EF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3A41D6" w:rsidRPr="003A41D6">
        <w:rPr>
          <w:rFonts w:ascii="Arial" w:hAnsi="Arial" w:cs="Arial"/>
          <w:b/>
          <w:bCs/>
          <w:color w:val="C00000"/>
          <w:lang w:val="en-US"/>
        </w:rPr>
        <w:t>S</w:t>
      </w:r>
      <w:r w:rsidR="00DD55F1" w:rsidRPr="003A41D6">
        <w:rPr>
          <w:rFonts w:ascii="Arial" w:hAnsi="Arial" w:cs="Arial"/>
          <w:b/>
          <w:bCs/>
          <w:color w:val="C00000"/>
          <w:lang w:val="en-US"/>
        </w:rPr>
        <w:t>2</w:t>
      </w:r>
      <w:r w:rsidRPr="006971E6">
        <w:rPr>
          <w:rFonts w:ascii="Arial" w:hAnsi="Arial" w:cs="Arial"/>
          <w:b/>
          <w:bCs/>
          <w:color w:val="000000" w:themeColor="text1"/>
          <w:lang w:val="en-US"/>
        </w:rPr>
        <w:t xml:space="preserve">: Assessment of study quality using the Newcastle–Ottawa Scale (NOS) </w:t>
      </w:r>
      <w:r w:rsidRPr="006971E6">
        <w:rPr>
          <w:rFonts w:ascii="Arial" w:hAnsi="Arial" w:cs="Arial"/>
          <w:color w:val="000000" w:themeColor="text1"/>
          <w:lang w:val="en-US"/>
        </w:rPr>
        <w:t>Higher scores indicate lower risk of bias (maximum 9 points).</w:t>
      </w:r>
    </w:p>
    <w:tbl>
      <w:tblPr>
        <w:tblStyle w:val="Tabellenraster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992"/>
        <w:gridCol w:w="1134"/>
        <w:gridCol w:w="993"/>
        <w:gridCol w:w="1275"/>
        <w:gridCol w:w="993"/>
        <w:gridCol w:w="1134"/>
        <w:gridCol w:w="708"/>
      </w:tblGrid>
      <w:tr w:rsidR="00321CE9" w:rsidRPr="006971E6" w14:paraId="4CC32110" w14:textId="77777777" w:rsidTr="000E739E">
        <w:tc>
          <w:tcPr>
            <w:tcW w:w="1843" w:type="dxa"/>
            <w:shd w:val="clear" w:color="auto" w:fill="F2F2F2" w:themeFill="background1" w:themeFillShade="F2"/>
          </w:tcPr>
          <w:p w14:paraId="1F703677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Author (Year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E63458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Representativeness of exposed cohort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072E7E3" w14:textId="77777777" w:rsidR="00321CE9" w:rsidRPr="00321CE9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21CE9">
              <w:rPr>
                <w:rFonts w:ascii="Arial" w:hAnsi="Arial" w:cs="Arial"/>
                <w:color w:val="000000" w:themeColor="text1"/>
                <w:sz w:val="18"/>
                <w:szCs w:val="18"/>
              </w:rPr>
              <w:t>Selection of non-exposed cohort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36DA16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Ascertainment of exposure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A596A0A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ce of outcome at baselin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345D89F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Comparability of cohorts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994478C" w14:textId="77777777" w:rsidR="00321CE9" w:rsidRPr="006971E6" w:rsidRDefault="00321CE9" w:rsidP="000E739E">
            <w:pPr>
              <w:pStyle w:val="StandardWeb"/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Assessment of outcome</w:t>
            </w:r>
          </w:p>
          <w:p w14:paraId="18897C09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D682541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Follow-up long enough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F6A3376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Adequacy of follow-up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14:paraId="384511A8" w14:textId="77777777" w:rsidR="00321CE9" w:rsidRPr="00314B5D" w:rsidRDefault="00321CE9" w:rsidP="000E73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4B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Total </w:t>
            </w:r>
          </w:p>
        </w:tc>
      </w:tr>
      <w:tr w:rsidR="00321CE9" w:rsidRPr="006971E6" w14:paraId="3F1D74F2" w14:textId="77777777" w:rsidTr="000E739E">
        <w:tc>
          <w:tcPr>
            <w:tcW w:w="1843" w:type="dxa"/>
            <w:shd w:val="clear" w:color="auto" w:fill="F2F2F2" w:themeFill="background1" w:themeFillShade="F2"/>
          </w:tcPr>
          <w:p w14:paraId="74D84424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Auffret (2024) FRANCE-TAVI</w:t>
            </w:r>
          </w:p>
        </w:tc>
        <w:tc>
          <w:tcPr>
            <w:tcW w:w="1134" w:type="dxa"/>
          </w:tcPr>
          <w:p w14:paraId="27BB1769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F7DD410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93D3724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C7924F0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E8AE241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7116B3FF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F043C6B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08E953C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68FFF9C2" w14:textId="77777777" w:rsidR="00321CE9" w:rsidRPr="00314B5D" w:rsidRDefault="00321CE9" w:rsidP="000E73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4B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</w:tr>
      <w:tr w:rsidR="00321CE9" w:rsidRPr="006971E6" w14:paraId="71F2902E" w14:textId="77777777" w:rsidTr="000E739E">
        <w:tc>
          <w:tcPr>
            <w:tcW w:w="1843" w:type="dxa"/>
            <w:shd w:val="clear" w:color="auto" w:fill="F2F2F2" w:themeFill="background1" w:themeFillShade="F2"/>
          </w:tcPr>
          <w:p w14:paraId="681C5036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Chen (2024) PARTNER 2 S3</w:t>
            </w:r>
          </w:p>
        </w:tc>
        <w:tc>
          <w:tcPr>
            <w:tcW w:w="1134" w:type="dxa"/>
          </w:tcPr>
          <w:p w14:paraId="213E21D4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7A47F4E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2CB4C381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DBD027B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71501A0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0BEC21E8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CDD7F65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86D35C8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70B52FAA" w14:textId="77777777" w:rsidR="00321CE9" w:rsidRPr="00314B5D" w:rsidRDefault="00321CE9" w:rsidP="000E73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4B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321CE9" w:rsidRPr="006971E6" w14:paraId="3EB4C8FF" w14:textId="77777777" w:rsidTr="000E739E">
        <w:tc>
          <w:tcPr>
            <w:tcW w:w="1843" w:type="dxa"/>
            <w:shd w:val="clear" w:color="auto" w:fill="F2F2F2" w:themeFill="background1" w:themeFillShade="F2"/>
          </w:tcPr>
          <w:p w14:paraId="0192257B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Rück</w:t>
            </w:r>
            <w:proofErr w:type="spellEnd"/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2021) SWEDEHEART</w:t>
            </w:r>
          </w:p>
        </w:tc>
        <w:tc>
          <w:tcPr>
            <w:tcW w:w="1134" w:type="dxa"/>
          </w:tcPr>
          <w:p w14:paraId="5EB4A165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2A084FF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31AFFC1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DD27623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E0B13A0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49FCC527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12455D1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9FCF4EF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284D7601" w14:textId="77777777" w:rsidR="00321CE9" w:rsidRPr="00314B5D" w:rsidRDefault="00321CE9" w:rsidP="000E73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4B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</w:tr>
      <w:tr w:rsidR="00321CE9" w:rsidRPr="006971E6" w14:paraId="126EBC94" w14:textId="77777777" w:rsidTr="000E739E">
        <w:tc>
          <w:tcPr>
            <w:tcW w:w="1843" w:type="dxa"/>
            <w:shd w:val="clear" w:color="auto" w:fill="F2F2F2" w:themeFill="background1" w:themeFillShade="F2"/>
          </w:tcPr>
          <w:p w14:paraId="388FC72A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dertscher (2025) </w:t>
            </w:r>
            <w:proofErr w:type="spellStart"/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SwissTAVI</w:t>
            </w:r>
            <w:proofErr w:type="spellEnd"/>
          </w:p>
        </w:tc>
        <w:tc>
          <w:tcPr>
            <w:tcW w:w="1134" w:type="dxa"/>
          </w:tcPr>
          <w:p w14:paraId="7ED858A4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CCD893B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04168DCE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04AC47E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F60F980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46509AB6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D4C11A9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A4E3632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581DFAC" w14:textId="77777777" w:rsidR="00321CE9" w:rsidRPr="00314B5D" w:rsidRDefault="00321CE9" w:rsidP="000E73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4B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</w:tr>
      <w:tr w:rsidR="00321CE9" w:rsidRPr="006971E6" w14:paraId="531E1750" w14:textId="77777777" w:rsidTr="000E739E">
        <w:tc>
          <w:tcPr>
            <w:tcW w:w="1843" w:type="dxa"/>
            <w:shd w:val="clear" w:color="auto" w:fill="F2F2F2" w:themeFill="background1" w:themeFillShade="F2"/>
          </w:tcPr>
          <w:p w14:paraId="3D452D3E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asim (2025) </w:t>
            </w:r>
          </w:p>
          <w:p w14:paraId="21E57533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TAVI-NOR</w:t>
            </w:r>
          </w:p>
        </w:tc>
        <w:tc>
          <w:tcPr>
            <w:tcW w:w="1134" w:type="dxa"/>
          </w:tcPr>
          <w:p w14:paraId="7ACDD88D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5F98DD0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1C23051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1C45F67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58CD34D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4693057E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146886B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9EC3BF3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56C4B344" w14:textId="77777777" w:rsidR="00321CE9" w:rsidRPr="00314B5D" w:rsidRDefault="00321CE9" w:rsidP="000E73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4B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321CE9" w:rsidRPr="006971E6" w14:paraId="5FA4E5EF" w14:textId="77777777" w:rsidTr="000E739E">
        <w:tc>
          <w:tcPr>
            <w:tcW w:w="1843" w:type="dxa"/>
            <w:shd w:val="clear" w:color="auto" w:fill="F2F2F2" w:themeFill="background1" w:themeFillShade="F2"/>
          </w:tcPr>
          <w:p w14:paraId="44712936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ochstadt (2021) </w:t>
            </w:r>
          </w:p>
          <w:p w14:paraId="4446CB97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Tel-Aviv</w:t>
            </w:r>
          </w:p>
        </w:tc>
        <w:tc>
          <w:tcPr>
            <w:tcW w:w="1134" w:type="dxa"/>
          </w:tcPr>
          <w:p w14:paraId="6AFD4AED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2305598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6350667B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E787AB7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F0885E4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55053346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38CEE27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0993353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6052B2DE" w14:textId="77777777" w:rsidR="00321CE9" w:rsidRPr="00314B5D" w:rsidRDefault="00321CE9" w:rsidP="000E73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4B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</w:tr>
      <w:tr w:rsidR="00321CE9" w:rsidRPr="006971E6" w14:paraId="4C9484D7" w14:textId="77777777" w:rsidTr="000E739E">
        <w:tc>
          <w:tcPr>
            <w:tcW w:w="1843" w:type="dxa"/>
            <w:shd w:val="clear" w:color="auto" w:fill="F2F2F2" w:themeFill="background1" w:themeFillShade="F2"/>
          </w:tcPr>
          <w:p w14:paraId="5415E242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yat (2021) </w:t>
            </w:r>
          </w:p>
          <w:p w14:paraId="6695CF0C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UK-TAVI</w:t>
            </w:r>
          </w:p>
        </w:tc>
        <w:tc>
          <w:tcPr>
            <w:tcW w:w="1134" w:type="dxa"/>
          </w:tcPr>
          <w:p w14:paraId="1C34EDBB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590E7C4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131812F6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D9C2928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AE3A971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14:paraId="5AE81995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52A588D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493D086" w14:textId="77777777" w:rsidR="00321CE9" w:rsidRPr="006971E6" w:rsidRDefault="00321CE9" w:rsidP="000E739E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71E6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05B35A1C" w14:textId="77777777" w:rsidR="00321CE9" w:rsidRPr="00314B5D" w:rsidRDefault="00321CE9" w:rsidP="000E739E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14B5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</w:tr>
    </w:tbl>
    <w:p w14:paraId="78B90D6F" w14:textId="77777777" w:rsidR="00321CE9" w:rsidRPr="006971E6" w:rsidRDefault="00321CE9" w:rsidP="00321CE9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41D6D5F7" w14:textId="77777777" w:rsidR="00321CE9" w:rsidRPr="001C42F9" w:rsidRDefault="00321CE9">
      <w:pPr>
        <w:rPr>
          <w:lang w:val="en-US"/>
        </w:rPr>
      </w:pPr>
    </w:p>
    <w:p w14:paraId="56C3DD99" w14:textId="77777777" w:rsidR="00321CE9" w:rsidRPr="001C42F9" w:rsidRDefault="00321CE9">
      <w:pPr>
        <w:rPr>
          <w:lang w:val="en-US"/>
        </w:rPr>
      </w:pPr>
    </w:p>
    <w:p w14:paraId="661E93CE" w14:textId="77777777" w:rsidR="00321CE9" w:rsidRPr="001C42F9" w:rsidRDefault="00321CE9">
      <w:pPr>
        <w:rPr>
          <w:lang w:val="en-US"/>
        </w:rPr>
      </w:pPr>
    </w:p>
    <w:p w14:paraId="69956B54" w14:textId="77777777" w:rsidR="00321CE9" w:rsidRPr="001C42F9" w:rsidRDefault="00321CE9">
      <w:pPr>
        <w:rPr>
          <w:lang w:val="en-US"/>
        </w:rPr>
      </w:pPr>
    </w:p>
    <w:p w14:paraId="4AE846F0" w14:textId="77777777" w:rsidR="00321CE9" w:rsidRPr="001C42F9" w:rsidRDefault="00321CE9">
      <w:pPr>
        <w:rPr>
          <w:lang w:val="en-US"/>
        </w:rPr>
      </w:pPr>
    </w:p>
    <w:sectPr w:rsidR="00321CE9" w:rsidRPr="001C42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FE5"/>
    <w:rsid w:val="00030242"/>
    <w:rsid w:val="001011EF"/>
    <w:rsid w:val="001575FA"/>
    <w:rsid w:val="001C384B"/>
    <w:rsid w:val="001C42F9"/>
    <w:rsid w:val="001E1CD2"/>
    <w:rsid w:val="002062D5"/>
    <w:rsid w:val="00321CE9"/>
    <w:rsid w:val="003445B9"/>
    <w:rsid w:val="003542B5"/>
    <w:rsid w:val="00374FE5"/>
    <w:rsid w:val="00381FBE"/>
    <w:rsid w:val="003A41D6"/>
    <w:rsid w:val="00425990"/>
    <w:rsid w:val="00436AA4"/>
    <w:rsid w:val="004B1F4F"/>
    <w:rsid w:val="004B2542"/>
    <w:rsid w:val="0050020B"/>
    <w:rsid w:val="0052119A"/>
    <w:rsid w:val="00531D81"/>
    <w:rsid w:val="00536CAC"/>
    <w:rsid w:val="0058135E"/>
    <w:rsid w:val="005A5E3C"/>
    <w:rsid w:val="005E670A"/>
    <w:rsid w:val="0063052E"/>
    <w:rsid w:val="00634E5B"/>
    <w:rsid w:val="006546DF"/>
    <w:rsid w:val="0068789B"/>
    <w:rsid w:val="006A30EA"/>
    <w:rsid w:val="0074146A"/>
    <w:rsid w:val="0074622F"/>
    <w:rsid w:val="0075742B"/>
    <w:rsid w:val="007A32E0"/>
    <w:rsid w:val="008D0676"/>
    <w:rsid w:val="0095094F"/>
    <w:rsid w:val="00A00848"/>
    <w:rsid w:val="00A16C80"/>
    <w:rsid w:val="00A20261"/>
    <w:rsid w:val="00A430A7"/>
    <w:rsid w:val="00A65A83"/>
    <w:rsid w:val="00AB472F"/>
    <w:rsid w:val="00AB50F6"/>
    <w:rsid w:val="00AB72B5"/>
    <w:rsid w:val="00B008F6"/>
    <w:rsid w:val="00BB63E4"/>
    <w:rsid w:val="00BF7004"/>
    <w:rsid w:val="00C378D1"/>
    <w:rsid w:val="00C405BB"/>
    <w:rsid w:val="00C77B04"/>
    <w:rsid w:val="00CC3D7F"/>
    <w:rsid w:val="00CD4CF4"/>
    <w:rsid w:val="00CE243E"/>
    <w:rsid w:val="00D57151"/>
    <w:rsid w:val="00D93D27"/>
    <w:rsid w:val="00DD55F1"/>
    <w:rsid w:val="00DF4EFD"/>
    <w:rsid w:val="00E17426"/>
    <w:rsid w:val="00E9673E"/>
    <w:rsid w:val="00ED1A73"/>
    <w:rsid w:val="00F03FED"/>
    <w:rsid w:val="00F36A80"/>
    <w:rsid w:val="00F8093D"/>
    <w:rsid w:val="00FA0B66"/>
    <w:rsid w:val="00FF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91377E"/>
  <w15:chartTrackingRefBased/>
  <w15:docId w15:val="{23304A46-40A6-C449-91C7-34F9AB58D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1CE9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4F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74F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4F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4F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4F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4FE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4FE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4FE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4FE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4F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74F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4F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4FE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4FE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4FE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4FE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4FE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4F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4F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74F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4FE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4F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4FE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74FE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4FE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74FE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4F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4FE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4FE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321CE9"/>
    <w:rPr>
      <w:color w:val="467886" w:themeColor="hyperlink"/>
      <w:u w:val="single"/>
    </w:rPr>
  </w:style>
  <w:style w:type="paragraph" w:styleId="StandardWeb">
    <w:name w:val="Normal (Web)"/>
    <w:basedOn w:val="Standard"/>
    <w:link w:val="StandardWebZchn"/>
    <w:uiPriority w:val="99"/>
    <w:unhideWhenUsed/>
    <w:rsid w:val="00321CE9"/>
    <w:pPr>
      <w:spacing w:before="100" w:beforeAutospacing="1" w:after="100" w:afterAutospacing="1"/>
      <w:jc w:val="both"/>
    </w:pPr>
  </w:style>
  <w:style w:type="table" w:styleId="Tabellenraster">
    <w:name w:val="Table Grid"/>
    <w:basedOn w:val="NormaleTabelle"/>
    <w:uiPriority w:val="59"/>
    <w:rsid w:val="00321CE9"/>
    <w:pPr>
      <w:spacing w:after="0" w:line="240" w:lineRule="auto"/>
      <w:jc w:val="both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WebZchn">
    <w:name w:val="Standard (Web) Zchn"/>
    <w:basedOn w:val="Absatz-Standardschriftart"/>
    <w:link w:val="StandardWeb"/>
    <w:uiPriority w:val="99"/>
    <w:rsid w:val="00321CE9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ecilia.veraar@stpoelten.lknoe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Veraar</dc:creator>
  <cp:keywords/>
  <dc:description/>
  <cp:lastModifiedBy>Cecilia Veraar</cp:lastModifiedBy>
  <cp:revision>2</cp:revision>
  <dcterms:created xsi:type="dcterms:W3CDTF">2025-11-30T15:01:00Z</dcterms:created>
  <dcterms:modified xsi:type="dcterms:W3CDTF">2025-11-30T15:01:00Z</dcterms:modified>
</cp:coreProperties>
</file>